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5F7" w:rsidRPr="00816918" w:rsidRDefault="001F05F7" w:rsidP="00E2762D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0"/>
        </w:rPr>
      </w:pPr>
      <w:r w:rsidRPr="00816918">
        <w:rPr>
          <w:rFonts w:ascii="Times New Roman" w:hAnsi="Times New Roman" w:cs="Times New Roman"/>
          <w:b/>
          <w:sz w:val="28"/>
          <w:szCs w:val="20"/>
        </w:rPr>
        <w:t>Supplementary Data</w:t>
      </w:r>
    </w:p>
    <w:p w:rsidR="004B3875" w:rsidRPr="00727352" w:rsidRDefault="004B3875" w:rsidP="00E2762D">
      <w:pPr>
        <w:widowControl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Legends </w:t>
      </w:r>
    </w:p>
    <w:p w:rsidR="00341234" w:rsidRDefault="004B3875" w:rsidP="00E2762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Agarose gel (negative image) showing DNA fragments generated in the high fidelity PCR for MLST. </w:t>
      </w:r>
      <w:r w:rsidR="00341234" w:rsidRPr="00727352">
        <w:rPr>
          <w:rFonts w:ascii="Times New Roman" w:hAnsi="Times New Roman" w:cs="Times New Roman"/>
          <w:sz w:val="20"/>
          <w:szCs w:val="20"/>
          <w:lang w:val="en-GB"/>
        </w:rPr>
        <w:t>Samples 7708</w:t>
      </w:r>
      <w:r w:rsidR="0034123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341234"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7711</w:t>
      </w:r>
      <w:r w:rsidR="00341234">
        <w:rPr>
          <w:rFonts w:ascii="Times New Roman" w:hAnsi="Times New Roman" w:cs="Times New Roman"/>
          <w:sz w:val="20"/>
          <w:szCs w:val="20"/>
          <w:lang w:val="en-GB"/>
        </w:rPr>
        <w:t xml:space="preserve">, and 7720 were 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341234">
        <w:rPr>
          <w:rFonts w:ascii="Times New Roman" w:hAnsi="Times New Roman" w:cs="Times New Roman"/>
          <w:sz w:val="20"/>
          <w:szCs w:val="20"/>
          <w:lang w:val="en-GB"/>
        </w:rPr>
        <w:t>production batch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>es</w:t>
      </w:r>
      <w:r w:rsidR="00341234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341234" w:rsidRPr="00727352">
        <w:rPr>
          <w:rFonts w:ascii="Times New Roman" w:hAnsi="Times New Roman" w:cs="Times New Roman"/>
          <w:i/>
          <w:sz w:val="20"/>
          <w:szCs w:val="20"/>
          <w:lang w:val="en-GB"/>
        </w:rPr>
        <w:t>B. coagulans</w:t>
      </w:r>
      <w:r w:rsidR="00341234"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MTCC 5856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 xml:space="preserve"> and sample 7716 was the </w:t>
      </w:r>
      <w:r w:rsidR="00341234">
        <w:rPr>
          <w:rFonts w:ascii="Times New Roman" w:hAnsi="Times New Roman" w:cs="Times New Roman"/>
          <w:sz w:val="20"/>
          <w:szCs w:val="20"/>
          <w:lang w:val="en-GB"/>
        </w:rPr>
        <w:t>original culture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250701" w:rsidRDefault="004B3875" w:rsidP="00E2762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Alignment of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ilv</w:t>
      </w:r>
      <w:r w:rsidR="00250701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gene, showing the sequence from three different 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B. coagulans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MTCC 5856 isolates and strain 36D1.  Apart from the normal variability at the start and the end, the sequences from the 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B. coagulans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MTCC 5856 samples were identical but at various points different from 36D1.</w:t>
      </w:r>
      <w:r w:rsidR="00E2762D" w:rsidRPr="00E276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50701" w:rsidRPr="00727352">
        <w:rPr>
          <w:rFonts w:ascii="Times New Roman" w:hAnsi="Times New Roman" w:cs="Times New Roman"/>
          <w:sz w:val="20"/>
          <w:szCs w:val="20"/>
          <w:lang w:val="en-GB"/>
        </w:rPr>
        <w:t>Samples 7708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250701"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7711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 xml:space="preserve">, and 7720 were the production batches of </w:t>
      </w:r>
      <w:r w:rsidR="00250701" w:rsidRPr="00727352">
        <w:rPr>
          <w:rFonts w:ascii="Times New Roman" w:hAnsi="Times New Roman" w:cs="Times New Roman"/>
          <w:i/>
          <w:sz w:val="20"/>
          <w:szCs w:val="20"/>
          <w:lang w:val="en-GB"/>
        </w:rPr>
        <w:t>B. coagulans</w:t>
      </w:r>
      <w:r w:rsidR="00250701"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MTCC 5856</w:t>
      </w:r>
      <w:r w:rsidR="00250701">
        <w:rPr>
          <w:rFonts w:ascii="Times New Roman" w:hAnsi="Times New Roman" w:cs="Times New Roman"/>
          <w:sz w:val="20"/>
          <w:szCs w:val="20"/>
          <w:lang w:val="en-GB"/>
        </w:rPr>
        <w:t xml:space="preserve"> and sample 7716 was the original culture.</w:t>
      </w:r>
    </w:p>
    <w:p w:rsidR="004B3875" w:rsidRPr="00727352" w:rsidRDefault="00CA342E" w:rsidP="00E2762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3</w:t>
      </w:r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garose gel (2%) showing the PCR amplification product of </w:t>
      </w:r>
      <w:r w:rsidR="004B3875" w:rsidRPr="00727352">
        <w:rPr>
          <w:rFonts w:ascii="Times New Roman" w:hAnsi="Times New Roman" w:cs="Times New Roman"/>
          <w:bCs/>
          <w:i/>
          <w:sz w:val="20"/>
          <w:szCs w:val="20"/>
          <w:lang w:val="en-GB"/>
        </w:rPr>
        <w:t>B. cereus</w:t>
      </w:r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–like enterotoxin genes in </w:t>
      </w:r>
      <w:r w:rsidR="004B3875" w:rsidRPr="00727352">
        <w:rPr>
          <w:rFonts w:ascii="Times New Roman" w:hAnsi="Times New Roman" w:cs="Times New Roman"/>
          <w:bCs/>
          <w:i/>
          <w:sz w:val="20"/>
          <w:szCs w:val="20"/>
          <w:lang w:val="en-GB"/>
        </w:rPr>
        <w:t>B. coagulans</w:t>
      </w:r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TCC 5856 samples. All five enterotoxin genes (</w:t>
      </w:r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hblC, </w:t>
      </w:r>
      <w:proofErr w:type="spellStart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A</w:t>
      </w:r>
      <w:proofErr w:type="spellEnd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proofErr w:type="spellStart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B</w:t>
      </w:r>
      <w:proofErr w:type="spellEnd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proofErr w:type="spellStart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C</w:t>
      </w:r>
      <w:proofErr w:type="spellEnd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4B3875" w:rsidRPr="00727352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="004B3875" w:rsidRPr="00727352">
        <w:rPr>
          <w:rFonts w:ascii="Times New Roman" w:hAnsi="Times New Roman" w:cs="Times New Roman"/>
          <w:i/>
          <w:sz w:val="20"/>
          <w:szCs w:val="20"/>
          <w:lang w:val="en-GB"/>
        </w:rPr>
        <w:t>cytK</w:t>
      </w:r>
      <w:proofErr w:type="spellEnd"/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were found absent in the </w:t>
      </w:r>
      <w:r w:rsidR="004B3875" w:rsidRPr="00727352">
        <w:rPr>
          <w:rFonts w:ascii="Times New Roman" w:hAnsi="Times New Roman" w:cs="Times New Roman"/>
          <w:bCs/>
          <w:i/>
          <w:sz w:val="20"/>
          <w:szCs w:val="20"/>
          <w:lang w:val="en-GB"/>
        </w:rPr>
        <w:t>B. coagulans</w:t>
      </w:r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TCC 5856.  </w:t>
      </w:r>
      <w:r w:rsidR="004B3875" w:rsidRPr="00727352">
        <w:rPr>
          <w:rFonts w:ascii="Times New Roman" w:hAnsi="Times New Roman" w:cs="Times New Roman"/>
          <w:bCs/>
          <w:i/>
          <w:sz w:val="20"/>
          <w:szCs w:val="20"/>
          <w:lang w:val="en-GB"/>
        </w:rPr>
        <w:t>Bacillus cereus</w:t>
      </w:r>
      <w:r w:rsidR="004B3875" w:rsidRPr="0072735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TCC 14579 was used as positive control in the study. The experiment was performed thrice in two different occasions and results were found reproducible.  </w:t>
      </w:r>
    </w:p>
    <w:p w:rsidR="004B3875" w:rsidRPr="00727352" w:rsidRDefault="004B3875" w:rsidP="00E276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>Lane Description:</w:t>
      </w:r>
    </w:p>
    <w:p w:rsidR="004B3875" w:rsidRPr="00727352" w:rsidRDefault="004B3875" w:rsidP="00E276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L :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100 bp ladder;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1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ereu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TCC 14579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hbl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G1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oagulan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MTCC 5856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hbl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N1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without template 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hbl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2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 cereu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ATCC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14579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A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G2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oagulan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MTCC 5856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A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N2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without template 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A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3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ereu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ATCC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14579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B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G3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oagulan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MTCC 5856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B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N3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without template 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B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;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4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ereu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ATCC 14579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G4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oagulan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MTCC 5856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N4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without template 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nheC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5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ereu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ATCC 14579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cytK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G5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of 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. coagulans </w:t>
      </w:r>
      <w:r w:rsidRPr="00727352">
        <w:rPr>
          <w:rFonts w:ascii="Times New Roman" w:hAnsi="Times New Roman" w:cs="Times New Roman"/>
          <w:iCs/>
          <w:sz w:val="20"/>
          <w:szCs w:val="20"/>
          <w:lang w:val="en-GB"/>
        </w:rPr>
        <w:t>MTCC 5856</w:t>
      </w:r>
      <w:r w:rsidRPr="0072735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cytK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N5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roduct without template with </w:t>
      </w:r>
      <w:proofErr w:type="spellStart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cytK</w:t>
      </w:r>
      <w:proofErr w:type="spellEnd"/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>primers;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ane PP,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PCR Positive Control with 16S </w:t>
      </w:r>
      <w:proofErr w:type="spellStart"/>
      <w:r w:rsidRPr="00727352">
        <w:rPr>
          <w:rFonts w:ascii="Times New Roman" w:hAnsi="Times New Roman" w:cs="Times New Roman"/>
          <w:sz w:val="20"/>
          <w:szCs w:val="20"/>
          <w:lang w:val="en-GB"/>
        </w:rPr>
        <w:t>rRNA</w:t>
      </w:r>
      <w:proofErr w:type="spellEnd"/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primers.</w:t>
      </w:r>
    </w:p>
    <w:p w:rsidR="004B3875" w:rsidRPr="00727352" w:rsidRDefault="004B3875" w:rsidP="00E2762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B3875" w:rsidRPr="00727352" w:rsidRDefault="004B3875" w:rsidP="00E2762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605596" w:rsidRPr="00727352" w:rsidRDefault="00605596" w:rsidP="0060559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Fig</w:t>
      </w:r>
      <w:r w:rsidR="006D135E" w:rsidRPr="0072735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605596" w:rsidRPr="00727352" w:rsidRDefault="00605596" w:rsidP="006055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943600" cy="1879564"/>
            <wp:effectExtent l="19050" t="0" r="0" b="0"/>
            <wp:docPr id="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9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596" w:rsidRPr="00727352" w:rsidRDefault="00605596" w:rsidP="0060559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05596" w:rsidRPr="00727352" w:rsidRDefault="00605596" w:rsidP="00E2762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6D135E" w:rsidRPr="0072735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</w:t>
      </w:r>
      <w:r w:rsidR="00CA342E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7273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05596" w:rsidRPr="00727352" w:rsidRDefault="00605596" w:rsidP="0060559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27352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943600" cy="4327248"/>
            <wp:effectExtent l="1905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7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596" w:rsidRPr="00727352" w:rsidRDefault="00605596" w:rsidP="0060559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2762D" w:rsidRDefault="00E2762D" w:rsidP="00DA415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E2762D" w:rsidRDefault="00E2762D" w:rsidP="00DA415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DA415D" w:rsidRPr="00727352" w:rsidRDefault="00DA415D" w:rsidP="00DA415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Fig</w:t>
      </w:r>
      <w:r w:rsidR="006D135E" w:rsidRPr="00727352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proofErr w:type="gramEnd"/>
      <w:r w:rsidR="00CA342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3</w:t>
      </w:r>
    </w:p>
    <w:p w:rsidR="00DA415D" w:rsidRPr="00727352" w:rsidRDefault="00EA5834" w:rsidP="00DA415D">
      <w:pPr>
        <w:spacing w:line="240" w:lineRule="auto"/>
        <w:jc w:val="both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EA5834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pict>
          <v:group id="Group 5" o:spid="_x0000_s1026" style="width:468pt;height:119.6pt;mso-position-horizontal-relative:char;mso-position-vertical-relative:line" coordorigin="11430,25908" coordsize="68579,1752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6" o:spid="_x0000_s1027" type="#_x0000_t75" style="position:absolute;left:11430;top:25949;width:68579;height:1748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jSgPDAAAA2wAAAA8AAABkcnMvZG93bnJldi54bWxEj0FrwkAUhO9C/8PyCt50UxGp0VVKq+BN&#10;NB709th9JtHs25BdY9pf7woFj8PMfMPMl52tREuNLx0r+BgmIIi1MyXnCg7ZevAJwgdkg5VjUvBL&#10;HpaLt94cU+PuvKN2H3IRIexTVFCEUKdSel2QRT90NXH0zq6xGKJscmkavEe4reQoSSbSYslxocCa&#10;vgvS1/3NKvhZTYPOslb+kV354/hy0uvtSan+e/c1AxGoC6/wf3tjFIwm8PwSf4BcP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yNKA8MAAADbAAAADwAAAAAAAAAAAAAAAACf&#10;AgAAZHJzL2Rvd25yZXYueG1sUEsFBgAAAAAEAAQA9wAAAI8DAAAAAA==&#10;">
              <v:imagedata r:id="rId8" o:title="" cropbottom="6776f" gain="1.25" blacklevel="-6554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left:12331;top:25908;width:67085;height:392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<v:textbox style="mso-next-textbox:#TextBox 4;mso-fit-shape-to-text:t">
                <w:txbxContent>
                  <w:p w:rsidR="00DA415D" w:rsidRPr="00AD2EA2" w:rsidRDefault="00DA415D" w:rsidP="00DA415D">
                    <w:pPr>
                      <w:pStyle w:val="NormalWeb"/>
                      <w:spacing w:before="0" w:beforeAutospacing="0" w:after="0" w:afterAutospacing="0"/>
                      <w:rPr>
                        <w:sz w:val="32"/>
                        <w:szCs w:val="32"/>
                      </w:rPr>
                    </w:pPr>
                    <w:r w:rsidRPr="00AD2EA2">
                      <w:rPr>
                        <w:rFonts w:asciiTheme="minorHAnsi" w:hAnsi="Calibri" w:cstheme="minorBidi"/>
                        <w:color w:val="FFFFFF" w:themeColor="background1"/>
                        <w:kern w:val="24"/>
                        <w:sz w:val="32"/>
                        <w:szCs w:val="32"/>
                      </w:rPr>
                      <w:t xml:space="preserve">L   P1   G1 </w:t>
                    </w:r>
                    <w:proofErr w:type="gramStart"/>
                    <w:r w:rsidRPr="00AD2EA2">
                      <w:rPr>
                        <w:rFonts w:asciiTheme="minorHAnsi" w:hAnsi="Calibri" w:cstheme="minorBidi"/>
                        <w:color w:val="FFFFFF" w:themeColor="background1"/>
                        <w:kern w:val="24"/>
                        <w:sz w:val="32"/>
                        <w:szCs w:val="32"/>
                      </w:rPr>
                      <w:t>N1  P2</w:t>
                    </w:r>
                    <w:proofErr w:type="gramEnd"/>
                    <w:r w:rsidRPr="00AD2EA2">
                      <w:rPr>
                        <w:rFonts w:asciiTheme="minorHAnsi" w:hAnsi="Calibri" w:cstheme="minorBidi"/>
                        <w:color w:val="FFFFFF" w:themeColor="background1"/>
                        <w:kern w:val="24"/>
                        <w:sz w:val="32"/>
                        <w:szCs w:val="32"/>
                      </w:rPr>
                      <w:t xml:space="preserve">  G2  N2  P3  G3   N3  P4  G4  N4   P5   G5   N5  PP    L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05596" w:rsidRPr="00727352" w:rsidRDefault="00605596">
      <w:pPr>
        <w:rPr>
          <w:rFonts w:ascii="Times New Roman" w:hAnsi="Times New Roman" w:cs="Times New Roman"/>
          <w:b/>
          <w:sz w:val="20"/>
          <w:szCs w:val="20"/>
        </w:rPr>
      </w:pPr>
    </w:p>
    <w:p w:rsidR="001F05F7" w:rsidRPr="00727352" w:rsidRDefault="001F05F7" w:rsidP="001F05F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735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04D76" w:rsidRPr="00727352">
        <w:rPr>
          <w:rFonts w:ascii="Times New Roman" w:hAnsi="Times New Roman" w:cs="Times New Roman"/>
          <w:b/>
          <w:sz w:val="20"/>
          <w:szCs w:val="20"/>
        </w:rPr>
        <w:t>S</w:t>
      </w:r>
      <w:r w:rsidRPr="00727352">
        <w:rPr>
          <w:rFonts w:ascii="Times New Roman" w:hAnsi="Times New Roman" w:cs="Times New Roman"/>
          <w:b/>
          <w:sz w:val="20"/>
          <w:szCs w:val="20"/>
        </w:rPr>
        <w:t>1</w:t>
      </w:r>
      <w:r w:rsidR="00C04D76" w:rsidRPr="007273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27352">
        <w:rPr>
          <w:rFonts w:ascii="Times New Roman" w:hAnsi="Times New Roman" w:cs="Times New Roman"/>
          <w:sz w:val="20"/>
          <w:szCs w:val="20"/>
        </w:rPr>
        <w:t xml:space="preserve">Physiological test results of six </w:t>
      </w:r>
      <w:r w:rsidRPr="00727352">
        <w:rPr>
          <w:rFonts w:ascii="Times New Roman" w:hAnsi="Times New Roman" w:cs="Times New Roman"/>
          <w:i/>
          <w:sz w:val="20"/>
          <w:szCs w:val="20"/>
          <w:lang w:val="en-GB"/>
        </w:rPr>
        <w:t>B. coagulans</w:t>
      </w:r>
      <w:r w:rsidRPr="00727352">
        <w:rPr>
          <w:rFonts w:ascii="Times New Roman" w:hAnsi="Times New Roman" w:cs="Times New Roman"/>
          <w:sz w:val="20"/>
          <w:szCs w:val="20"/>
          <w:lang w:val="en-GB"/>
        </w:rPr>
        <w:t xml:space="preserve"> MTCC 5856 </w:t>
      </w:r>
      <w:r w:rsidRPr="00727352">
        <w:rPr>
          <w:rFonts w:ascii="Times New Roman" w:hAnsi="Times New Roman" w:cs="Times New Roman"/>
          <w:sz w:val="20"/>
          <w:szCs w:val="20"/>
        </w:rPr>
        <w:t>samples. From each sample three independe</w:t>
      </w:r>
      <w:r w:rsidRPr="00727352">
        <w:rPr>
          <w:rFonts w:ascii="Times New Roman" w:hAnsi="Times New Roman" w:cs="Times New Roman"/>
          <w:bCs/>
          <w:sz w:val="20"/>
          <w:szCs w:val="20"/>
        </w:rPr>
        <w:t>n</w:t>
      </w:r>
      <w:r w:rsidRPr="00727352">
        <w:rPr>
          <w:rFonts w:ascii="Times New Roman" w:hAnsi="Times New Roman" w:cs="Times New Roman"/>
          <w:sz w:val="20"/>
          <w:szCs w:val="20"/>
        </w:rPr>
        <w:t xml:space="preserve">t colonies were tested, according to </w:t>
      </w:r>
      <w:proofErr w:type="spellStart"/>
      <w:r w:rsidRPr="00727352">
        <w:rPr>
          <w:rFonts w:ascii="Times New Roman" w:hAnsi="Times New Roman" w:cs="Times New Roman"/>
          <w:sz w:val="20"/>
          <w:szCs w:val="20"/>
        </w:rPr>
        <w:t>Kämpfer</w:t>
      </w:r>
      <w:proofErr w:type="spellEnd"/>
      <w:r w:rsidRPr="00727352">
        <w:rPr>
          <w:rFonts w:ascii="Times New Roman" w:hAnsi="Times New Roman" w:cs="Times New Roman"/>
          <w:sz w:val="20"/>
          <w:szCs w:val="20"/>
        </w:rPr>
        <w:t xml:space="preserve"> et al., (1991). </w:t>
      </w:r>
    </w:p>
    <w:tbl>
      <w:tblPr>
        <w:tblW w:w="10260" w:type="dxa"/>
        <w:jc w:val="center"/>
        <w:tblLook w:val="04A0"/>
      </w:tblPr>
      <w:tblGrid>
        <w:gridCol w:w="222"/>
        <w:gridCol w:w="4452"/>
        <w:gridCol w:w="960"/>
        <w:gridCol w:w="960"/>
        <w:gridCol w:w="960"/>
        <w:gridCol w:w="960"/>
        <w:gridCol w:w="960"/>
        <w:gridCol w:w="961"/>
      </w:tblGrid>
      <w:tr w:rsidR="001F05F7" w:rsidRPr="00727352" w:rsidTr="00AF1340">
        <w:trPr>
          <w:trHeight w:val="305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Tests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8024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902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802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904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00241</w:t>
            </w:r>
          </w:p>
        </w:tc>
      </w:tr>
      <w:tr w:rsidR="001F05F7" w:rsidRPr="00727352" w:rsidTr="00AF1340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cid produced from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ulc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do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Rham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Cello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Methyl-D-gluc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Meli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Ara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Hydrolysis of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Esc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o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ß-D-galactopyranos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ß-D-glucuron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a-D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ß-D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ß-D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xylopyranos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Bis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phenyl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hospho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phosphoryl-ch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2-Deoxythymidine-5'-pNP-phosph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Alanine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Glutamate-</w:t>
            </w:r>
            <w:r w:rsidRPr="00727352">
              <w:rPr>
                <w:rFonts w:ascii="Times New Roman" w:eastAsia="SymbolMT" w:hAnsi="Times New Roman" w:cs="Times New Roman"/>
                <w:sz w:val="20"/>
                <w:szCs w:val="20"/>
              </w:rPr>
              <w:t xml:space="preserve"> </w:t>
            </w:r>
            <w:r w:rsidRPr="00727352">
              <w:rPr>
                <w:rFonts w:ascii="Times New Roman" w:eastAsia="SymbolMT" w:hAnsi="Times New Roman" w:cs="Times New Roman"/>
                <w:sz w:val="20"/>
                <w:szCs w:val="20"/>
              </w:rPr>
              <w:sym w:font="Symbol" w:char="F067"/>
            </w: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3-carboxy-p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Proline-</w:t>
            </w: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ssimilation of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N-Acetyl-D-galact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N-Acetyl-D-glucos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-Arbu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Cello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Gala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Gluc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Mal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-D-Melibi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Rhamn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Rib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Treha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do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Inos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Maltit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-Sorbi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ropi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cis-Aconi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trans-Aconi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dip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4-Aminobuty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Azel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L-3-Hydroxybuty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Itaco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DL-Lac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Ma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Mesaco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Oxogluta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Sube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ß-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Aspar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Leu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Ornit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Phenylal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L-Tryptop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3-Hydroxybenzo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4-Hydroxybenzoa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F05F7" w:rsidRPr="00727352" w:rsidTr="00AF1340">
        <w:trPr>
          <w:trHeight w:val="315"/>
          <w:jc w:val="center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5F7" w:rsidRPr="00727352" w:rsidRDefault="001F05F7" w:rsidP="00DA415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Phenylace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5F7" w:rsidRPr="00727352" w:rsidRDefault="001F05F7" w:rsidP="00DA415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35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:rsidR="00DB7785" w:rsidRPr="00727352" w:rsidRDefault="001F05F7" w:rsidP="00491B12">
      <w:pPr>
        <w:spacing w:after="0" w:line="480" w:lineRule="auto"/>
        <w:jc w:val="both"/>
        <w:rPr>
          <w:sz w:val="20"/>
          <w:szCs w:val="20"/>
        </w:rPr>
      </w:pPr>
      <w:r w:rsidRPr="00727352">
        <w:rPr>
          <w:rFonts w:ascii="Times New Roman" w:hAnsi="Times New Roman" w:cs="Times New Roman"/>
          <w:sz w:val="20"/>
          <w:szCs w:val="20"/>
        </w:rPr>
        <w:t xml:space="preserve">-, Negative reaction; +, positive reaction; </w:t>
      </w:r>
      <w:proofErr w:type="spellStart"/>
      <w:r w:rsidRPr="00727352">
        <w:rPr>
          <w:rFonts w:ascii="Times New Roman" w:hAnsi="Times New Roman" w:cs="Times New Roman"/>
          <w:sz w:val="20"/>
          <w:szCs w:val="20"/>
        </w:rPr>
        <w:t>oNP</w:t>
      </w:r>
      <w:proofErr w:type="spellEnd"/>
      <w:r w:rsidRPr="00727352">
        <w:rPr>
          <w:rFonts w:ascii="Times New Roman" w:hAnsi="Times New Roman" w:cs="Times New Roman"/>
          <w:sz w:val="20"/>
          <w:szCs w:val="20"/>
        </w:rPr>
        <w:t xml:space="preserve"> = ortho-nitrophenyl; </w:t>
      </w:r>
      <w:proofErr w:type="spellStart"/>
      <w:proofErr w:type="gramStart"/>
      <w:r w:rsidRPr="00727352">
        <w:rPr>
          <w:rFonts w:ascii="Times New Roman" w:hAnsi="Times New Roman" w:cs="Times New Roman"/>
          <w:sz w:val="20"/>
          <w:szCs w:val="20"/>
        </w:rPr>
        <w:t>pNP</w:t>
      </w:r>
      <w:proofErr w:type="spellEnd"/>
      <w:proofErr w:type="gramEnd"/>
      <w:r w:rsidRPr="00727352">
        <w:rPr>
          <w:rFonts w:ascii="Times New Roman" w:hAnsi="Times New Roman" w:cs="Times New Roman"/>
          <w:sz w:val="20"/>
          <w:szCs w:val="20"/>
        </w:rPr>
        <w:t xml:space="preserve"> = para-nitrophenyl; </w:t>
      </w:r>
      <w:proofErr w:type="spellStart"/>
      <w:r w:rsidRPr="00727352">
        <w:rPr>
          <w:rFonts w:ascii="Times New Roman" w:hAnsi="Times New Roman" w:cs="Times New Roman"/>
          <w:sz w:val="20"/>
          <w:szCs w:val="20"/>
        </w:rPr>
        <w:t>pNA</w:t>
      </w:r>
      <w:proofErr w:type="spellEnd"/>
      <w:r w:rsidRPr="00727352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727352">
        <w:rPr>
          <w:rFonts w:ascii="Times New Roman" w:hAnsi="Times New Roman" w:cs="Times New Roman"/>
          <w:sz w:val="20"/>
          <w:szCs w:val="20"/>
        </w:rPr>
        <w:t>paranitroanilide</w:t>
      </w:r>
      <w:proofErr w:type="spellEnd"/>
      <w:r w:rsidRPr="00727352">
        <w:rPr>
          <w:rFonts w:ascii="Times New Roman" w:hAnsi="Times New Roman" w:cs="Times New Roman"/>
          <w:sz w:val="20"/>
          <w:szCs w:val="20"/>
        </w:rPr>
        <w:t>); REF = Reference sample; * The acid formation from different sugars and also the utilization of some carbon sources was sometimes weak. A slightly different behavior between the three samples in the development of the test results was visible.</w:t>
      </w:r>
    </w:p>
    <w:sectPr w:rsidR="00DB7785" w:rsidRPr="00727352" w:rsidSect="006441D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ADF" w:rsidRDefault="00575ADF" w:rsidP="00491B12">
      <w:pPr>
        <w:spacing w:after="0" w:line="240" w:lineRule="auto"/>
      </w:pPr>
      <w:r>
        <w:separator/>
      </w:r>
    </w:p>
  </w:endnote>
  <w:endnote w:type="continuationSeparator" w:id="0">
    <w:p w:rsidR="00575ADF" w:rsidRDefault="00575ADF" w:rsidP="0049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90299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491B12" w:rsidRDefault="00491B12">
            <w:pPr>
              <w:pStyle w:val="Footer"/>
              <w:jc w:val="right"/>
            </w:pPr>
            <w:r>
              <w:t xml:space="preserve">Page </w:t>
            </w:r>
            <w:r w:rsidR="00EA583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EA5834">
              <w:rPr>
                <w:b/>
                <w:sz w:val="24"/>
                <w:szCs w:val="24"/>
              </w:rPr>
              <w:fldChar w:fldCharType="separate"/>
            </w:r>
            <w:r w:rsidR="006441D3">
              <w:rPr>
                <w:b/>
                <w:noProof/>
              </w:rPr>
              <w:t>5</w:t>
            </w:r>
            <w:r w:rsidR="00EA5834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A5834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EA5834">
              <w:rPr>
                <w:b/>
                <w:sz w:val="24"/>
                <w:szCs w:val="24"/>
              </w:rPr>
              <w:fldChar w:fldCharType="separate"/>
            </w:r>
            <w:r w:rsidR="006441D3">
              <w:rPr>
                <w:b/>
                <w:noProof/>
              </w:rPr>
              <w:t>5</w:t>
            </w:r>
            <w:r w:rsidR="00EA5834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491B12" w:rsidRDefault="00491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ADF" w:rsidRDefault="00575ADF" w:rsidP="00491B12">
      <w:pPr>
        <w:spacing w:after="0" w:line="240" w:lineRule="auto"/>
      </w:pPr>
      <w:r>
        <w:separator/>
      </w:r>
    </w:p>
  </w:footnote>
  <w:footnote w:type="continuationSeparator" w:id="0">
    <w:p w:rsidR="00575ADF" w:rsidRDefault="00575ADF" w:rsidP="00491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05F7"/>
    <w:rsid w:val="00140CC1"/>
    <w:rsid w:val="001F05F7"/>
    <w:rsid w:val="002456B9"/>
    <w:rsid w:val="00250701"/>
    <w:rsid w:val="002A0C20"/>
    <w:rsid w:val="00323C8C"/>
    <w:rsid w:val="00341234"/>
    <w:rsid w:val="00491B12"/>
    <w:rsid w:val="00496896"/>
    <w:rsid w:val="004977F6"/>
    <w:rsid w:val="004B3875"/>
    <w:rsid w:val="004D7D1C"/>
    <w:rsid w:val="005271DD"/>
    <w:rsid w:val="00575ADF"/>
    <w:rsid w:val="00605596"/>
    <w:rsid w:val="00631E8C"/>
    <w:rsid w:val="006441D3"/>
    <w:rsid w:val="006D135E"/>
    <w:rsid w:val="00721B8E"/>
    <w:rsid w:val="00727352"/>
    <w:rsid w:val="007F106B"/>
    <w:rsid w:val="00816918"/>
    <w:rsid w:val="008A6232"/>
    <w:rsid w:val="008B3158"/>
    <w:rsid w:val="008E36A6"/>
    <w:rsid w:val="00953848"/>
    <w:rsid w:val="009647E5"/>
    <w:rsid w:val="00A87425"/>
    <w:rsid w:val="00AE78CB"/>
    <w:rsid w:val="00B705B6"/>
    <w:rsid w:val="00C04D76"/>
    <w:rsid w:val="00C6706F"/>
    <w:rsid w:val="00CA342E"/>
    <w:rsid w:val="00CE4399"/>
    <w:rsid w:val="00DA415D"/>
    <w:rsid w:val="00DB7785"/>
    <w:rsid w:val="00DE670F"/>
    <w:rsid w:val="00E2762D"/>
    <w:rsid w:val="00E41115"/>
    <w:rsid w:val="00E41AFA"/>
    <w:rsid w:val="00EA5834"/>
    <w:rsid w:val="00EB36C9"/>
    <w:rsid w:val="00F13119"/>
    <w:rsid w:val="00F67E17"/>
    <w:rsid w:val="00FB2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05F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Spacing">
    <w:name w:val="No Spacing"/>
    <w:uiPriority w:val="1"/>
    <w:qFormat/>
    <w:rsid w:val="001F05F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91B12"/>
  </w:style>
  <w:style w:type="paragraph" w:styleId="Header">
    <w:name w:val="header"/>
    <w:basedOn w:val="Normal"/>
    <w:link w:val="HeaderChar"/>
    <w:uiPriority w:val="99"/>
    <w:semiHidden/>
    <w:unhideWhenUsed/>
    <w:rsid w:val="0049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1B12"/>
  </w:style>
  <w:style w:type="paragraph" w:styleId="Footer">
    <w:name w:val="footer"/>
    <w:basedOn w:val="Normal"/>
    <w:link w:val="FooterChar"/>
    <w:uiPriority w:val="99"/>
    <w:unhideWhenUsed/>
    <w:rsid w:val="00491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B12"/>
  </w:style>
  <w:style w:type="paragraph" w:styleId="BalloonText">
    <w:name w:val="Balloon Text"/>
    <w:basedOn w:val="Normal"/>
    <w:link w:val="BalloonTextChar"/>
    <w:uiPriority w:val="99"/>
    <w:semiHidden/>
    <w:unhideWhenUsed/>
    <w:rsid w:val="00605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596"/>
    <w:rPr>
      <w:rFonts w:ascii="Tahoma" w:hAnsi="Tahoma" w:cs="Tahoma"/>
      <w:sz w:val="16"/>
      <w:szCs w:val="16"/>
    </w:rPr>
  </w:style>
  <w:style w:type="paragraph" w:styleId="NormalWeb">
    <w:name w:val="Normal (Web)"/>
    <w:uiPriority w:val="99"/>
    <w:rsid w:val="00DA415D"/>
    <w:pPr>
      <w:widowControl w:val="0"/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kern w:val="2"/>
      <w:sz w:val="24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qan</dc:creator>
  <cp:keywords/>
  <dc:description/>
  <cp:lastModifiedBy>0010397</cp:lastModifiedBy>
  <cp:revision>23</cp:revision>
  <cp:lastPrinted>2015-10-24T09:32:00Z</cp:lastPrinted>
  <dcterms:created xsi:type="dcterms:W3CDTF">2015-05-18T04:24:00Z</dcterms:created>
  <dcterms:modified xsi:type="dcterms:W3CDTF">2016-02-10T07:04:00Z</dcterms:modified>
</cp:coreProperties>
</file>